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535D" w14:textId="786CB81F" w:rsidR="000D164A" w:rsidRPr="00610663" w:rsidRDefault="00610663">
      <w:pPr>
        <w:rPr>
          <w:b/>
          <w:bCs/>
        </w:rPr>
      </w:pPr>
      <w:r w:rsidRPr="00610663">
        <w:rPr>
          <w:b/>
          <w:bCs/>
        </w:rPr>
        <w:t>Supplementary table: Profile of interviewed doctors</w:t>
      </w:r>
    </w:p>
    <w:p w14:paraId="6855D80F" w14:textId="25B1E14F" w:rsidR="00610663" w:rsidRDefault="00610663"/>
    <w:tbl>
      <w:tblPr>
        <w:tblW w:w="6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949"/>
        <w:gridCol w:w="1640"/>
        <w:gridCol w:w="1600"/>
        <w:gridCol w:w="1122"/>
      </w:tblGrid>
      <w:tr w:rsidR="00610663" w:rsidRPr="00610663" w14:paraId="72499FC4" w14:textId="77777777" w:rsidTr="00610663">
        <w:trPr>
          <w:trHeight w:val="1280"/>
        </w:trPr>
        <w:tc>
          <w:tcPr>
            <w:tcW w:w="2031" w:type="dxa"/>
            <w:shd w:val="clear" w:color="000000" w:fill="FFFF00"/>
            <w:vAlign w:val="center"/>
            <w:hideMark/>
          </w:tcPr>
          <w:p w14:paraId="1E704CB6" w14:textId="77777777" w:rsidR="00610663" w:rsidRPr="00610663" w:rsidRDefault="00610663" w:rsidP="006106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signation/Category</w:t>
            </w:r>
          </w:p>
        </w:tc>
        <w:tc>
          <w:tcPr>
            <w:tcW w:w="858" w:type="dxa"/>
            <w:shd w:val="clear" w:color="000000" w:fill="FFFF00"/>
            <w:vAlign w:val="center"/>
            <w:hideMark/>
          </w:tcPr>
          <w:p w14:paraId="553B92BF" w14:textId="77777777" w:rsidR="00610663" w:rsidRPr="00610663" w:rsidRDefault="00610663" w:rsidP="006106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, age</w:t>
            </w:r>
          </w:p>
        </w:tc>
        <w:tc>
          <w:tcPr>
            <w:tcW w:w="1476" w:type="dxa"/>
            <w:shd w:val="clear" w:color="000000" w:fill="FFFF00"/>
            <w:vAlign w:val="center"/>
            <w:hideMark/>
          </w:tcPr>
          <w:p w14:paraId="69797ECE" w14:textId="77777777" w:rsidR="00610663" w:rsidRPr="00610663" w:rsidRDefault="00610663" w:rsidP="006106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tegory of Facility (Public/private, mission) </w:t>
            </w:r>
          </w:p>
        </w:tc>
        <w:tc>
          <w:tcPr>
            <w:tcW w:w="1414" w:type="dxa"/>
            <w:shd w:val="clear" w:color="000000" w:fill="FFFF00"/>
            <w:vAlign w:val="center"/>
            <w:hideMark/>
          </w:tcPr>
          <w:p w14:paraId="7502815F" w14:textId="77777777" w:rsidR="00610663" w:rsidRPr="00610663" w:rsidRDefault="00610663" w:rsidP="006106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trict</w:t>
            </w:r>
          </w:p>
        </w:tc>
        <w:tc>
          <w:tcPr>
            <w:tcW w:w="1001" w:type="dxa"/>
            <w:shd w:val="clear" w:color="000000" w:fill="FFFF00"/>
            <w:vAlign w:val="center"/>
            <w:hideMark/>
          </w:tcPr>
          <w:p w14:paraId="7C29FFDC" w14:textId="77777777" w:rsidR="00610663" w:rsidRPr="00610663" w:rsidRDefault="00610663" w:rsidP="0061066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te</w:t>
            </w:r>
          </w:p>
        </w:tc>
      </w:tr>
      <w:tr w:rsidR="00610663" w:rsidRPr="00610663" w14:paraId="58BAD239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0D83245B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7B167E2A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0-35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28F2F98F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C5CB6CC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rachandpur</w:t>
            </w:r>
            <w:proofErr w:type="spellEnd"/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5BDD6D66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ipur</w:t>
            </w:r>
          </w:p>
        </w:tc>
      </w:tr>
      <w:tr w:rsidR="00610663" w:rsidRPr="00610663" w14:paraId="6EDA1FA2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121FAB54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63FC6817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5-40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65322B7F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0BB8B9D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rachandpur</w:t>
            </w:r>
            <w:proofErr w:type="spellEnd"/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45E7F621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ipur</w:t>
            </w:r>
          </w:p>
        </w:tc>
      </w:tr>
      <w:tr w:rsidR="00610663" w:rsidRPr="00610663" w14:paraId="093B48F2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40FC8D47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33C4A733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5-40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1A4F112B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blic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6525697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rachandpur</w:t>
            </w:r>
            <w:proofErr w:type="spellEnd"/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7FD0D2FE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ipur</w:t>
            </w:r>
          </w:p>
        </w:tc>
      </w:tr>
      <w:tr w:rsidR="00610663" w:rsidRPr="00610663" w14:paraId="3B3906D0" w14:textId="77777777" w:rsidTr="00610663">
        <w:trPr>
          <w:trHeight w:val="300"/>
        </w:trPr>
        <w:tc>
          <w:tcPr>
            <w:tcW w:w="2031" w:type="dxa"/>
            <w:shd w:val="clear" w:color="auto" w:fill="auto"/>
            <w:vAlign w:val="bottom"/>
            <w:hideMark/>
          </w:tcPr>
          <w:p w14:paraId="426A2A54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7DE6BE1D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18186A6E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BB7B63B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51D6DF15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610663" w:rsidRPr="00610663" w14:paraId="11742ECC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15C73FC5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17E612C1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5-40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706A33B4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54E6612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haloukpong</w:t>
            </w:r>
            <w:proofErr w:type="spellEnd"/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1BAE86C0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unachal Pradesh</w:t>
            </w:r>
          </w:p>
        </w:tc>
      </w:tr>
      <w:tr w:rsidR="00610663" w:rsidRPr="00610663" w14:paraId="685BCC82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313400AE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330AF25F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5-40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4600F436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DA5A352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gaigaon</w:t>
            </w:r>
            <w:proofErr w:type="spellEnd"/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46774340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am</w:t>
            </w:r>
          </w:p>
        </w:tc>
      </w:tr>
      <w:tr w:rsidR="00610663" w:rsidRPr="00610663" w14:paraId="15178BAF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24C18466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2F01097C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2-37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55D59803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E358D3E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rang</w:t>
            </w:r>
            <w:proofErr w:type="spellEnd"/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677881C7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am</w:t>
            </w:r>
          </w:p>
        </w:tc>
      </w:tr>
      <w:tr w:rsidR="00610663" w:rsidRPr="00610663" w14:paraId="09F691D2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43566AA0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654562DA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5-40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31EE2029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7548C01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apur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218BC44D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aland</w:t>
            </w:r>
          </w:p>
        </w:tc>
      </w:tr>
      <w:tr w:rsidR="00610663" w:rsidRPr="00610663" w14:paraId="28D4CF34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5344E294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14B537F0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40-45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072FA272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977A1FE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apur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0D8E580E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aland</w:t>
            </w:r>
          </w:p>
        </w:tc>
      </w:tr>
      <w:tr w:rsidR="00610663" w:rsidRPr="00610663" w14:paraId="2CA4B01D" w14:textId="77777777" w:rsidTr="00610663">
        <w:trPr>
          <w:trHeight w:val="640"/>
        </w:trPr>
        <w:tc>
          <w:tcPr>
            <w:tcW w:w="2031" w:type="dxa"/>
            <w:shd w:val="clear" w:color="auto" w:fill="auto"/>
            <w:vAlign w:val="bottom"/>
            <w:hideMark/>
          </w:tcPr>
          <w:p w14:paraId="071DC7A0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 (Medical Provider)</w:t>
            </w:r>
          </w:p>
        </w:tc>
        <w:tc>
          <w:tcPr>
            <w:tcW w:w="858" w:type="dxa"/>
            <w:shd w:val="clear" w:color="auto" w:fill="auto"/>
            <w:vAlign w:val="bottom"/>
            <w:hideMark/>
          </w:tcPr>
          <w:p w14:paraId="1C7FEE6A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, 37</w:t>
            </w:r>
          </w:p>
        </w:tc>
        <w:tc>
          <w:tcPr>
            <w:tcW w:w="1476" w:type="dxa"/>
            <w:shd w:val="clear" w:color="auto" w:fill="auto"/>
            <w:vAlign w:val="bottom"/>
            <w:hideMark/>
          </w:tcPr>
          <w:p w14:paraId="72EA0F34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vate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8562EA9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apur</w:t>
            </w:r>
          </w:p>
        </w:tc>
        <w:tc>
          <w:tcPr>
            <w:tcW w:w="1001" w:type="dxa"/>
            <w:shd w:val="clear" w:color="auto" w:fill="auto"/>
            <w:vAlign w:val="bottom"/>
            <w:hideMark/>
          </w:tcPr>
          <w:p w14:paraId="3D48CB1B" w14:textId="77777777" w:rsidR="00610663" w:rsidRPr="00610663" w:rsidRDefault="00610663" w:rsidP="00610663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06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aland</w:t>
            </w:r>
          </w:p>
        </w:tc>
      </w:tr>
    </w:tbl>
    <w:p w14:paraId="65A473F6" w14:textId="77777777" w:rsidR="00610663" w:rsidRDefault="00610663"/>
    <w:sectPr w:rsidR="00610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63"/>
    <w:rsid w:val="000D164A"/>
    <w:rsid w:val="002D656A"/>
    <w:rsid w:val="00610663"/>
    <w:rsid w:val="009A4067"/>
    <w:rsid w:val="00C3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90319"/>
  <w15:chartTrackingRefBased/>
  <w15:docId w15:val="{DD43B14E-EA57-DC46-AC2A-7C4E480E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9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Virk</dc:creator>
  <cp:keywords/>
  <dc:description/>
  <cp:lastModifiedBy>Amrit Virk</cp:lastModifiedBy>
  <cp:revision>1</cp:revision>
  <dcterms:created xsi:type="dcterms:W3CDTF">2023-09-25T14:18:00Z</dcterms:created>
  <dcterms:modified xsi:type="dcterms:W3CDTF">2023-09-25T14:22:00Z</dcterms:modified>
</cp:coreProperties>
</file>